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98FC2" w14:textId="4BAAE73E" w:rsidR="00F46ADA" w:rsidRPr="002044B2" w:rsidRDefault="00F46ADA" w:rsidP="00F46ADA">
      <w:pPr>
        <w:rPr>
          <w:iCs/>
          <w:lang w:val="en-US"/>
        </w:rPr>
      </w:pPr>
    </w:p>
    <w:p w14:paraId="6C8644C5" w14:textId="4ACB4B3A" w:rsidR="00F46ADA" w:rsidRPr="00912223" w:rsidRDefault="00F46ADA" w:rsidP="00F46ADA">
      <w:r w:rsidRPr="002044B2">
        <w:rPr>
          <w:b/>
          <w:bCs/>
        </w:rPr>
        <w:t xml:space="preserve">Appendix A: </w:t>
      </w:r>
      <w:r>
        <w:rPr>
          <w:b/>
          <w:bCs/>
        </w:rPr>
        <w:t xml:space="preserve">General process. </w:t>
      </w:r>
      <w:r w:rsidRPr="002044B2">
        <w:t xml:space="preserve">FRAM of the nurses’ current working methods for applying physical restraints on the ward. </w:t>
      </w:r>
    </w:p>
    <w:p w14:paraId="7609272F" w14:textId="7676186D" w:rsidR="00F46ADA" w:rsidRPr="002044B2" w:rsidRDefault="00C1497F" w:rsidP="00F46ADA">
      <w:pPr>
        <w:rPr>
          <w:iCs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9C35880" wp14:editId="17273B5A">
            <wp:simplePos x="0" y="0"/>
            <wp:positionH relativeFrom="column">
              <wp:posOffset>690880</wp:posOffset>
            </wp:positionH>
            <wp:positionV relativeFrom="paragraph">
              <wp:posOffset>94302</wp:posOffset>
            </wp:positionV>
            <wp:extent cx="8671905" cy="583317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1905" cy="583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EB8A98" w14:textId="77777777" w:rsidR="009213A3" w:rsidRDefault="009213A3"/>
    <w:sectPr w:rsidR="009213A3" w:rsidSect="00912223">
      <w:headerReference w:type="default" r:id="rId7"/>
      <w:footerReference w:type="default" r:id="rId8"/>
      <w:pgSz w:w="16839" w:h="11907" w:orient="landscape" w:code="1"/>
      <w:pgMar w:top="567" w:right="567" w:bottom="567" w:left="5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1DC07" w14:textId="77777777" w:rsidR="00F41A02" w:rsidRDefault="00912223">
      <w:r>
        <w:separator/>
      </w:r>
    </w:p>
  </w:endnote>
  <w:endnote w:type="continuationSeparator" w:id="0">
    <w:p w14:paraId="76BAD4CD" w14:textId="77777777" w:rsidR="00F41A02" w:rsidRDefault="00912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B32FA" w14:textId="77777777" w:rsidR="00BE550F" w:rsidRDefault="00C1497F" w:rsidP="007F69DB">
    <w:pPr>
      <w:pStyle w:val="Footer"/>
      <w:tabs>
        <w:tab w:val="clear" w:pos="4320"/>
        <w:tab w:val="clear" w:pos="8640"/>
        <w:tab w:val="left" w:pos="1635"/>
      </w:tabs>
    </w:pPr>
    <w:sdt>
      <w:sdtPr>
        <w:id w:val="-128148764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F46ADA">
          <w:t xml:space="preserve">Page | </w:t>
        </w:r>
        <w:r w:rsidR="00F46ADA">
          <w:fldChar w:fldCharType="begin"/>
        </w:r>
        <w:r w:rsidR="00F46ADA">
          <w:instrText xml:space="preserve"> PAGE   \* MERGEFORMAT </w:instrText>
        </w:r>
        <w:r w:rsidR="00F46ADA">
          <w:fldChar w:fldCharType="separate"/>
        </w:r>
        <w:r w:rsidR="00F46ADA">
          <w:rPr>
            <w:noProof/>
          </w:rPr>
          <w:t>2</w:t>
        </w:r>
        <w:r w:rsidR="00F46ADA">
          <w:rPr>
            <w:noProof/>
          </w:rPr>
          <w:fldChar w:fldCharType="end"/>
        </w:r>
      </w:sdtContent>
    </w:sdt>
    <w:r w:rsidR="00F46ADA">
      <w:rPr>
        <w:noProof/>
      </w:rPr>
      <w:tab/>
    </w:r>
  </w:p>
  <w:p w14:paraId="207F641C" w14:textId="77777777" w:rsidR="00BE550F" w:rsidRDefault="00C1497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2D362" w14:textId="77777777" w:rsidR="00F41A02" w:rsidRDefault="00912223">
      <w:r>
        <w:separator/>
      </w:r>
    </w:p>
  </w:footnote>
  <w:footnote w:type="continuationSeparator" w:id="0">
    <w:p w14:paraId="732C7F8A" w14:textId="77777777" w:rsidR="00F41A02" w:rsidRDefault="009122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7DBEC" w14:textId="77777777" w:rsidR="008A7B78" w:rsidRPr="00B02CE7" w:rsidRDefault="00F46ADA" w:rsidP="008A7B78">
    <w:pPr>
      <w:pStyle w:val="Header"/>
      <w:jc w:val="center"/>
      <w:rPr>
        <w:rFonts w:ascii="Arial" w:hAnsi="Arial" w:cs="Arial"/>
        <w:b/>
        <w:lang w:val="en-US"/>
      </w:rPr>
    </w:pPr>
    <w:r>
      <w:rPr>
        <w:rFonts w:ascii="Arial" w:hAnsi="Arial" w:cs="Arial"/>
        <w:sz w:val="22"/>
        <w:szCs w:val="22"/>
      </w:rPr>
      <w:t>Dealing</w:t>
    </w:r>
    <w:r w:rsidRPr="00815884">
      <w:rPr>
        <w:rFonts w:ascii="Arial" w:hAnsi="Arial" w:cs="Arial"/>
        <w:sz w:val="22"/>
        <w:szCs w:val="22"/>
        <w:lang w:val="en-US"/>
      </w:rPr>
      <w:t xml:space="preserve"> with restlessness, confusion and physical restraint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ADA"/>
    <w:rsid w:val="00912223"/>
    <w:rsid w:val="009213A3"/>
    <w:rsid w:val="00B92C35"/>
    <w:rsid w:val="00C1497F"/>
    <w:rsid w:val="00F41A02"/>
    <w:rsid w:val="00F46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0432B"/>
  <w15:chartTrackingRefBased/>
  <w15:docId w15:val="{2425E28E-4A04-4849-ACF2-EB679C0F3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A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46AD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46AD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F46AD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6ADA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</Words>
  <Characters>105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sfon, J.A.S. (HLK)</dc:creator>
  <cp:keywords/>
  <dc:description/>
  <cp:lastModifiedBy>Tresfon, J.A.S. (HLK)</cp:lastModifiedBy>
  <cp:revision>3</cp:revision>
  <dcterms:created xsi:type="dcterms:W3CDTF">2022-05-13T12:39:00Z</dcterms:created>
  <dcterms:modified xsi:type="dcterms:W3CDTF">2022-09-28T08:29:00Z</dcterms:modified>
</cp:coreProperties>
</file>